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1E5CF" w14:textId="1700B902" w:rsidR="000D0B85" w:rsidRPr="004C5D18" w:rsidRDefault="003E50CE">
      <w:r w:rsidRPr="004C5D18">
        <w:rPr>
          <w:b/>
          <w:bCs/>
        </w:rPr>
        <w:t>S</w:t>
      </w:r>
      <w:r w:rsidR="00022410" w:rsidRPr="004C5D18">
        <w:rPr>
          <w:rFonts w:hint="eastAsia"/>
          <w:b/>
          <w:bCs/>
        </w:rPr>
        <w:t>2</w:t>
      </w:r>
      <w:r w:rsidRPr="004C5D18">
        <w:rPr>
          <w:b/>
          <w:bCs/>
        </w:rPr>
        <w:t xml:space="preserve"> Table. </w:t>
      </w:r>
      <w:r w:rsidRPr="004C5D18">
        <w:rPr>
          <w:rFonts w:ascii="Century" w:hAnsi="Century"/>
          <w:b/>
          <w:bCs/>
        </w:rPr>
        <w:t>Comparison of questionnaire results between the cognitive decline and non-decline group (</w:t>
      </w:r>
      <w:r w:rsidRPr="004C5D18">
        <w:rPr>
          <w:rFonts w:ascii="Century" w:hAnsi="Century" w:hint="eastAsia"/>
          <w:b/>
          <w:bCs/>
        </w:rPr>
        <w:t>r</w:t>
      </w:r>
      <w:r w:rsidRPr="004C5D18">
        <w:rPr>
          <w:rFonts w:ascii="Century" w:hAnsi="Century"/>
          <w:b/>
          <w:bCs/>
        </w:rPr>
        <w:t xml:space="preserve">esults not </w:t>
      </w:r>
      <w:r w:rsidR="00BE1B6D" w:rsidRPr="004C5D18">
        <w:rPr>
          <w:rFonts w:ascii="Century" w:hAnsi="Century"/>
          <w:b/>
          <w:bCs/>
        </w:rPr>
        <w:t>shown</w:t>
      </w:r>
      <w:r w:rsidRPr="004C5D18">
        <w:rPr>
          <w:rFonts w:ascii="Century" w:hAnsi="Century"/>
          <w:b/>
          <w:bCs/>
        </w:rPr>
        <w:t xml:space="preserve"> in the main text)</w:t>
      </w:r>
      <w:r w:rsidR="00022410" w:rsidRPr="004C5D18">
        <w:rPr>
          <w:rFonts w:ascii="Century" w:hAnsi="Century"/>
          <w:b/>
          <w:bCs/>
        </w:rPr>
        <w:t>.</w:t>
      </w:r>
    </w:p>
    <w:tbl>
      <w:tblPr>
        <w:tblW w:w="503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17"/>
        <w:gridCol w:w="1574"/>
        <w:gridCol w:w="1652"/>
        <w:gridCol w:w="1910"/>
        <w:gridCol w:w="833"/>
        <w:gridCol w:w="1914"/>
        <w:gridCol w:w="831"/>
      </w:tblGrid>
      <w:tr w:rsidR="00022410" w:rsidRPr="004C5D18" w14:paraId="2A2219EF" w14:textId="77777777" w:rsidTr="00022410">
        <w:trPr>
          <w:trHeight w:val="285"/>
        </w:trPr>
        <w:tc>
          <w:tcPr>
            <w:tcW w:w="17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D693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A40A" w14:textId="5C0A4BEE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Decline group</w:t>
            </w:r>
            <w:r w:rsidR="003566BD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</w:t>
            </w:r>
            <w:r w:rsidR="003566BD" w:rsidRPr="003566BD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D6EB" w14:textId="042B56F9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Non-decline group</w:t>
            </w:r>
            <w:r w:rsidR="003566BD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</w:t>
            </w:r>
            <w:r w:rsidR="003566BD" w:rsidRPr="003566BD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4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2D38F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Unadjusted</w:t>
            </w:r>
          </w:p>
        </w:tc>
        <w:tc>
          <w:tcPr>
            <w:tcW w:w="104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AD4CB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Adjusted</w:t>
            </w:r>
          </w:p>
        </w:tc>
      </w:tr>
      <w:tr w:rsidR="00022410" w:rsidRPr="004C5D18" w14:paraId="5C72F73F" w14:textId="77777777" w:rsidTr="00022410">
        <w:trPr>
          <w:trHeight w:val="285"/>
        </w:trPr>
        <w:tc>
          <w:tcPr>
            <w:tcW w:w="1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9A369" w14:textId="77777777" w:rsidR="00022410" w:rsidRPr="004C5D18" w:rsidRDefault="00022410" w:rsidP="0002241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EFF30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n = 16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09AA5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(n = 72)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98D59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06E44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305DD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4BCFC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022410" w:rsidRPr="004C5D18" w14:paraId="374F3268" w14:textId="77777777" w:rsidTr="00022410">
        <w:trPr>
          <w:trHeight w:val="27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14B6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Type of exercis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6862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180C" w14:textId="77777777" w:rsidR="00022410" w:rsidRPr="004C5D18" w:rsidRDefault="00022410" w:rsidP="000224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50CA" w14:textId="77777777" w:rsidR="00022410" w:rsidRPr="004C5D18" w:rsidRDefault="00022410" w:rsidP="000224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2A59" w14:textId="77777777" w:rsidR="00022410" w:rsidRPr="004C5D18" w:rsidRDefault="00022410" w:rsidP="000224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97C9" w14:textId="77777777" w:rsidR="00022410" w:rsidRPr="004C5D18" w:rsidRDefault="00022410" w:rsidP="000224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D2CF" w14:textId="77777777" w:rsidR="00022410" w:rsidRPr="004C5D18" w:rsidRDefault="00022410" w:rsidP="000224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2410" w:rsidRPr="004C5D18" w14:paraId="605D2825" w14:textId="77777777" w:rsidTr="00022410">
        <w:trPr>
          <w:trHeight w:val="27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8623" w14:textId="3E7A6AE9" w:rsidR="00022410" w:rsidRPr="004C5D18" w:rsidRDefault="00022410" w:rsidP="00145877">
            <w:pPr>
              <w:widowControl/>
              <w:ind w:firstLineChars="200" w:firstLine="320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No exercis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DC0F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 (6.3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024B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6 (8.3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BEBA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73 (0.08–6.5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CA59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78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9E02" w14:textId="6D6007ED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90 (0.</w:t>
            </w:r>
            <w:r w:rsidR="00FF19C3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8</w:t>
            </w: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–10.00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9F3A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930</w:t>
            </w:r>
          </w:p>
        </w:tc>
      </w:tr>
      <w:tr w:rsidR="00022410" w:rsidRPr="004C5D18" w14:paraId="67990C21" w14:textId="77777777" w:rsidTr="00022410">
        <w:trPr>
          <w:trHeight w:val="27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F67E" w14:textId="4D4F3588" w:rsidR="00022410" w:rsidRPr="004C5D18" w:rsidRDefault="00022410" w:rsidP="00145877">
            <w:pPr>
              <w:widowControl/>
              <w:ind w:firstLineChars="200" w:firstLine="320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Walk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44EB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7 (43.8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E308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30 (41.7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86E4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.09 (0.37–3.2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C2A1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87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6040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.35 (0.43–</w:t>
            </w:r>
            <w:r w:rsidRPr="004C5D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4.28</w:t>
            </w: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2EDA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612</w:t>
            </w:r>
          </w:p>
        </w:tc>
      </w:tr>
      <w:tr w:rsidR="00022410" w:rsidRPr="004C5D18" w14:paraId="3195D28D" w14:textId="77777777" w:rsidTr="00022410">
        <w:trPr>
          <w:trHeight w:val="27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2AE5" w14:textId="529C71C5" w:rsidR="00022410" w:rsidRPr="004C5D18" w:rsidRDefault="00923742" w:rsidP="00145877">
            <w:pPr>
              <w:widowControl/>
              <w:ind w:firstLineChars="200" w:firstLine="320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Exercise </w:t>
            </w:r>
            <w:r w:rsidR="00022410"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n the classroom (spontaneously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9C62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3 (18.8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4BEC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6 (36.1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5AEC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41 (0.11–1.57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06CC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19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8BA3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45 (0.12–1.75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C9A7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248</w:t>
            </w:r>
          </w:p>
        </w:tc>
      </w:tr>
      <w:tr w:rsidR="00022410" w:rsidRPr="004C5D18" w14:paraId="799F1A38" w14:textId="77777777" w:rsidTr="00022410">
        <w:trPr>
          <w:trHeight w:val="27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3E9E" w14:textId="05B60CF7" w:rsidR="00022410" w:rsidRPr="004C5D18" w:rsidRDefault="00923742" w:rsidP="00145877">
            <w:pPr>
              <w:widowControl/>
              <w:ind w:firstLineChars="200" w:firstLine="320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Exercise</w:t>
            </w:r>
            <w:r w:rsidR="00022410"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in the classroom (watching it on television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139B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 (12.5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03D6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8 (25.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2379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43 (0.09–2.07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C707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29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2AEF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50 (0.10–2.50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1966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397</w:t>
            </w:r>
          </w:p>
        </w:tc>
      </w:tr>
      <w:tr w:rsidR="00022410" w:rsidRPr="004C5D18" w14:paraId="1C37AE7C" w14:textId="77777777" w:rsidTr="00022410">
        <w:trPr>
          <w:trHeight w:val="27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D113" w14:textId="57523F7F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Frequency of exercise</w:t>
            </w:r>
            <w:r w:rsidR="00FF19C3"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</w:t>
            </w:r>
            <w:r w:rsidR="003566BD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B41E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EA85" w14:textId="77777777" w:rsidR="00022410" w:rsidRPr="004C5D18" w:rsidRDefault="00022410" w:rsidP="000224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C176" w14:textId="77777777" w:rsidR="00022410" w:rsidRPr="004C5D18" w:rsidRDefault="00022410" w:rsidP="000224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C135" w14:textId="77777777" w:rsidR="00022410" w:rsidRPr="004C5D18" w:rsidRDefault="00022410" w:rsidP="000224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D31C" w14:textId="77777777" w:rsidR="00022410" w:rsidRPr="004C5D18" w:rsidRDefault="00022410" w:rsidP="000224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D69B" w14:textId="77777777" w:rsidR="00022410" w:rsidRPr="004C5D18" w:rsidRDefault="00022410" w:rsidP="000224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2410" w:rsidRPr="004C5D18" w14:paraId="22F0B68F" w14:textId="77777777" w:rsidTr="00022410">
        <w:trPr>
          <w:trHeight w:val="27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8B0A" w14:textId="0B53AE97" w:rsidR="00022410" w:rsidRPr="004C5D18" w:rsidRDefault="00022410" w:rsidP="00145877">
            <w:pPr>
              <w:widowControl/>
              <w:ind w:firstLineChars="200" w:firstLine="320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B6C1" w14:textId="2556B15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0 (0) </w:t>
            </w:r>
            <w:r w:rsidR="003566BD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E5D3" w14:textId="2B03E1F3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0 (0) </w:t>
            </w:r>
            <w:r w:rsidR="003566BD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7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B615" w14:textId="42CE051A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 (reference) </w:t>
            </w:r>
            <w:r w:rsidR="003566BD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02B8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246F" w14:textId="35982B14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 (reference) </w:t>
            </w:r>
            <w:r w:rsidR="003566BD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9D1F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022410" w:rsidRPr="004C5D18" w14:paraId="23DD5BB9" w14:textId="77777777" w:rsidTr="00022410">
        <w:trPr>
          <w:trHeight w:val="27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4F04" w14:textId="5DC63043" w:rsidR="00022410" w:rsidRPr="004C5D18" w:rsidRDefault="00022410" w:rsidP="00145877">
            <w:pPr>
              <w:widowControl/>
              <w:ind w:firstLineChars="200" w:firstLine="320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–2 day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EF5E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DBB7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7 (13.2)</w:t>
            </w:r>
          </w:p>
        </w:tc>
        <w:tc>
          <w:tcPr>
            <w:tcW w:w="7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BCAFA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CE4F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57F58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3A38" w14:textId="77777777" w:rsidR="00022410" w:rsidRPr="004C5D18" w:rsidRDefault="00022410" w:rsidP="000224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2410" w:rsidRPr="004C5D18" w14:paraId="1F586EED" w14:textId="77777777" w:rsidTr="00022410">
        <w:trPr>
          <w:trHeight w:val="27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98E7" w14:textId="2320F3B5" w:rsidR="00022410" w:rsidRPr="004C5D18" w:rsidRDefault="00022410" w:rsidP="00145877">
            <w:pPr>
              <w:widowControl/>
              <w:ind w:firstLineChars="200" w:firstLine="320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3–5 day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C7CE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 (18.2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2DA3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1 (39.6)</w:t>
            </w:r>
          </w:p>
        </w:tc>
        <w:tc>
          <w:tcPr>
            <w:tcW w:w="7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38D2B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AB5A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95191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1884" w14:textId="77777777" w:rsidR="00022410" w:rsidRPr="004C5D18" w:rsidRDefault="00022410" w:rsidP="000224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2410" w:rsidRPr="004C5D18" w14:paraId="5346A814" w14:textId="77777777" w:rsidTr="00022410">
        <w:trPr>
          <w:trHeight w:val="27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2DF3" w14:textId="09F8DFE2" w:rsidR="00022410" w:rsidRPr="004C5D18" w:rsidRDefault="00022410" w:rsidP="00145877">
            <w:pPr>
              <w:widowControl/>
              <w:ind w:firstLineChars="200" w:firstLine="320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Almost every day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916E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9 (81.8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EDBF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 (47.2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887C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5.04 (0.99–25.60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DD8F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05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68A1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3.79 (0.71–</w:t>
            </w:r>
            <w:r w:rsidRPr="004C5D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20.30</w:t>
            </w: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AC60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120</w:t>
            </w:r>
          </w:p>
        </w:tc>
      </w:tr>
      <w:tr w:rsidR="00022410" w:rsidRPr="004C5D18" w14:paraId="396F1066" w14:textId="77777777" w:rsidTr="00022410">
        <w:trPr>
          <w:trHeight w:val="27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F2DD" w14:textId="06D32C0B" w:rsidR="00022410" w:rsidRPr="004C5D18" w:rsidRDefault="006B1D03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Duration</w:t>
            </w:r>
            <w:r w:rsidR="00022410"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of exercise</w:t>
            </w:r>
            <w:r w:rsidR="00FF19C3"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</w:t>
            </w:r>
            <w:r w:rsidR="003566BD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DBD5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4229" w14:textId="77777777" w:rsidR="00022410" w:rsidRPr="004C5D18" w:rsidRDefault="00022410" w:rsidP="000224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F92E" w14:textId="77777777" w:rsidR="00022410" w:rsidRPr="004C5D18" w:rsidRDefault="00022410" w:rsidP="000224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5532" w14:textId="77777777" w:rsidR="00022410" w:rsidRPr="004C5D18" w:rsidRDefault="00022410" w:rsidP="000224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1FD4" w14:textId="77777777" w:rsidR="00022410" w:rsidRPr="004C5D18" w:rsidRDefault="00022410" w:rsidP="000224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D87E" w14:textId="77777777" w:rsidR="00022410" w:rsidRPr="004C5D18" w:rsidRDefault="00022410" w:rsidP="000224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2410" w:rsidRPr="004C5D18" w14:paraId="62F41016" w14:textId="77777777" w:rsidTr="00022410">
        <w:trPr>
          <w:trHeight w:val="27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DC7D" w14:textId="6FE886C7" w:rsidR="00022410" w:rsidRPr="004C5D18" w:rsidRDefault="00022410" w:rsidP="00145877">
            <w:pPr>
              <w:widowControl/>
              <w:ind w:firstLineChars="200" w:firstLine="320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&lt; 30 minute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9389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5 (45.5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A671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9 (54.7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1552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9D38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2A30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39CC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022410" w:rsidRPr="004C5D18" w14:paraId="1D358CBD" w14:textId="77777777" w:rsidTr="00022410">
        <w:trPr>
          <w:trHeight w:val="27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190C" w14:textId="2C854139" w:rsidR="00022410" w:rsidRPr="004C5D18" w:rsidRDefault="00022410" w:rsidP="00145877">
            <w:pPr>
              <w:widowControl/>
              <w:ind w:firstLineChars="200" w:firstLine="320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30–60 minute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C145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 (18.2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3ABA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6 (30.2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B010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73 (0.13–4.17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1C05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71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CD39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50 (0.07–</w:t>
            </w:r>
            <w:r w:rsidRPr="004C5D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3.53</w:t>
            </w: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E2A4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484</w:t>
            </w:r>
          </w:p>
        </w:tc>
      </w:tr>
      <w:tr w:rsidR="00022410" w:rsidRPr="004C5D18" w14:paraId="488ED53C" w14:textId="77777777" w:rsidTr="00022410">
        <w:trPr>
          <w:trHeight w:val="27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FC5D" w14:textId="78E6C81E" w:rsidR="00022410" w:rsidRPr="004C5D18" w:rsidRDefault="00022410" w:rsidP="00145877">
            <w:pPr>
              <w:widowControl/>
              <w:ind w:firstLineChars="200" w:firstLine="320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&gt; 60 minute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3D1E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4 (36.4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B716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8 (15.1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A555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.90 (0.63–13.40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554C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17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E68E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.92 (0.29–</w:t>
            </w:r>
            <w:r w:rsidRPr="004C5D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12.90</w:t>
            </w: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93ED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500</w:t>
            </w:r>
          </w:p>
        </w:tc>
      </w:tr>
      <w:tr w:rsidR="00022410" w:rsidRPr="004C5D18" w14:paraId="70F3DFC6" w14:textId="77777777" w:rsidTr="00022410">
        <w:trPr>
          <w:trHeight w:val="27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30D8" w14:textId="7A323D44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Working on cognitive training </w:t>
            </w:r>
            <w:r w:rsidR="003566BD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A457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573B" w14:textId="77777777" w:rsidR="00022410" w:rsidRPr="004C5D18" w:rsidRDefault="00022410" w:rsidP="000224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19B2" w14:textId="77777777" w:rsidR="00022410" w:rsidRPr="004C5D18" w:rsidRDefault="00022410" w:rsidP="000224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A266" w14:textId="77777777" w:rsidR="00022410" w:rsidRPr="004C5D18" w:rsidRDefault="00022410" w:rsidP="000224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E9A3" w14:textId="77777777" w:rsidR="00022410" w:rsidRPr="004C5D18" w:rsidRDefault="00022410" w:rsidP="000224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F01B" w14:textId="77777777" w:rsidR="00022410" w:rsidRPr="004C5D18" w:rsidRDefault="00022410" w:rsidP="000224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2410" w:rsidRPr="004C5D18" w14:paraId="377F789A" w14:textId="77777777" w:rsidTr="00022410">
        <w:trPr>
          <w:trHeight w:val="27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8FF7" w14:textId="36B8ACE5" w:rsidR="00022410" w:rsidRPr="004C5D18" w:rsidRDefault="00022410" w:rsidP="00145877">
            <w:pPr>
              <w:widowControl/>
              <w:ind w:firstLineChars="200" w:firstLine="320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C9D3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5 (41.7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8E5A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 (41.4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DF59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2C34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9CAF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BE96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022410" w:rsidRPr="004C5D18" w14:paraId="6E81FDBE" w14:textId="77777777" w:rsidTr="00022410">
        <w:trPr>
          <w:trHeight w:val="27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8C4E" w14:textId="6F29D726" w:rsidR="00022410" w:rsidRPr="004C5D18" w:rsidRDefault="00022410" w:rsidP="00145877">
            <w:pPr>
              <w:widowControl/>
              <w:ind w:firstLineChars="200" w:firstLine="320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5672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7 (58.3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F92E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34 (58.6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222B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99 (0.28–3.4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97E7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98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28F2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91 (0.23–</w:t>
            </w:r>
            <w:r w:rsidRPr="004C5D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3.55</w:t>
            </w: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B650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888</w:t>
            </w:r>
          </w:p>
        </w:tc>
      </w:tr>
      <w:tr w:rsidR="00022410" w:rsidRPr="004C5D18" w14:paraId="32AE0AED" w14:textId="77777777" w:rsidTr="00022410">
        <w:trPr>
          <w:trHeight w:val="27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4468" w14:textId="6D1A835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Frequency of cognitive training</w:t>
            </w:r>
            <w:r w:rsidR="00FF19C3"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</w:t>
            </w:r>
            <w:r w:rsidR="003566BD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104B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BDCD" w14:textId="77777777" w:rsidR="00022410" w:rsidRPr="004C5D18" w:rsidRDefault="00022410" w:rsidP="000224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2FEC" w14:textId="77777777" w:rsidR="00022410" w:rsidRPr="004C5D18" w:rsidRDefault="00022410" w:rsidP="000224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5165" w14:textId="77777777" w:rsidR="00022410" w:rsidRPr="004C5D18" w:rsidRDefault="00022410" w:rsidP="000224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4F4E" w14:textId="77777777" w:rsidR="00022410" w:rsidRPr="004C5D18" w:rsidRDefault="00022410" w:rsidP="000224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4557" w14:textId="77777777" w:rsidR="00022410" w:rsidRPr="004C5D18" w:rsidRDefault="00022410" w:rsidP="000224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2410" w:rsidRPr="004C5D18" w14:paraId="6A33DB56" w14:textId="77777777" w:rsidTr="00022410">
        <w:trPr>
          <w:trHeight w:val="27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E449" w14:textId="35825F8A" w:rsidR="00022410" w:rsidRPr="004C5D18" w:rsidRDefault="00022410" w:rsidP="00145877">
            <w:pPr>
              <w:widowControl/>
              <w:ind w:firstLineChars="200" w:firstLine="320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BB94" w14:textId="5EB10EC5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0 (0) </w:t>
            </w:r>
            <w:r w:rsidR="003566BD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0EA8" w14:textId="4A4D566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0 (0) </w:t>
            </w:r>
            <w:r w:rsidR="003566BD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7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2078" w14:textId="4BBA300C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 (reference) </w:t>
            </w:r>
            <w:r w:rsidR="003566BD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6279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B5B8" w14:textId="5967D4A4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1 (reference) </w:t>
            </w:r>
            <w:r w:rsidR="003566BD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0DC4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022410" w:rsidRPr="004C5D18" w14:paraId="31D40858" w14:textId="77777777" w:rsidTr="00022410">
        <w:trPr>
          <w:trHeight w:val="27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68DA" w14:textId="053B5144" w:rsidR="00022410" w:rsidRPr="004C5D18" w:rsidRDefault="00022410" w:rsidP="00145877">
            <w:pPr>
              <w:widowControl/>
              <w:ind w:firstLineChars="200" w:firstLine="320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–2 day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61A3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4 (50.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A061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1 (60.0)</w:t>
            </w:r>
          </w:p>
        </w:tc>
        <w:tc>
          <w:tcPr>
            <w:tcW w:w="7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06DE0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EC89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62C86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C1C3" w14:textId="77777777" w:rsidR="00022410" w:rsidRPr="004C5D18" w:rsidRDefault="00022410" w:rsidP="000224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2410" w:rsidRPr="004C5D18" w14:paraId="0256043D" w14:textId="77777777" w:rsidTr="00022410">
        <w:trPr>
          <w:trHeight w:val="270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DBC8" w14:textId="1FFFCC87" w:rsidR="00022410" w:rsidRPr="004C5D18" w:rsidRDefault="00022410" w:rsidP="00145877">
            <w:pPr>
              <w:widowControl/>
              <w:ind w:firstLineChars="200" w:firstLine="320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lastRenderedPageBreak/>
              <w:t>3–5 day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49E4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 (25.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9F8C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7 (20.0)</w:t>
            </w:r>
          </w:p>
        </w:tc>
        <w:tc>
          <w:tcPr>
            <w:tcW w:w="7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4911B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8B14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76909" w14:textId="77777777" w:rsidR="00022410" w:rsidRPr="004C5D18" w:rsidRDefault="00022410" w:rsidP="000224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7854" w14:textId="77777777" w:rsidR="00022410" w:rsidRPr="004C5D18" w:rsidRDefault="00022410" w:rsidP="000224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2410" w:rsidRPr="004C5D18" w14:paraId="71E7F71E" w14:textId="77777777" w:rsidTr="00022410">
        <w:trPr>
          <w:trHeight w:val="285"/>
        </w:trPr>
        <w:tc>
          <w:tcPr>
            <w:tcW w:w="1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D43D8" w14:textId="431BD448" w:rsidR="00022410" w:rsidRPr="004C5D18" w:rsidRDefault="00022410" w:rsidP="00145877">
            <w:pPr>
              <w:widowControl/>
              <w:ind w:firstLineChars="200" w:firstLine="320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Almost every day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08B58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 (25.0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E593B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7 (20.0)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1F0FE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.38 (0.23–8.36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72D55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725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2EB13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.43 (0.21–</w:t>
            </w:r>
            <w:r w:rsidRPr="004C5D1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9.55</w:t>
            </w: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0FF89" w14:textId="77777777" w:rsidR="00022410" w:rsidRPr="004C5D18" w:rsidRDefault="00022410" w:rsidP="0002241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4C5D18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0.713</w:t>
            </w:r>
          </w:p>
        </w:tc>
      </w:tr>
    </w:tbl>
    <w:p w14:paraId="45C0CD41" w14:textId="27BB7896" w:rsidR="003E50CE" w:rsidRDefault="00022410">
      <w:pPr>
        <w:rPr>
          <w:rFonts w:ascii="Century" w:hAnsi="Century"/>
        </w:rPr>
      </w:pPr>
      <w:r w:rsidRPr="004C5D18">
        <w:rPr>
          <w:rFonts w:ascii="Century" w:hAnsi="Century"/>
        </w:rPr>
        <w:t>Data presented as mean ± standard deviation or number (%). Propensity score was used as an adjustment covariate.</w:t>
      </w:r>
    </w:p>
    <w:p w14:paraId="4523D55D" w14:textId="77777777" w:rsidR="003566BD" w:rsidRPr="003566BD" w:rsidRDefault="003566BD" w:rsidP="003566BD">
      <w:pPr>
        <w:rPr>
          <w:rFonts w:ascii="Century" w:hAnsi="Century"/>
        </w:rPr>
      </w:pPr>
      <w:proofErr w:type="spellStart"/>
      <w:r w:rsidRPr="003566BD">
        <w:rPr>
          <w:rFonts w:ascii="Century" w:hAnsi="Century"/>
          <w:vertAlign w:val="superscript"/>
        </w:rPr>
        <w:t>a</w:t>
      </w:r>
      <w:proofErr w:type="spellEnd"/>
      <w:r w:rsidRPr="003566BD">
        <w:rPr>
          <w:rFonts w:ascii="Century" w:hAnsi="Century"/>
        </w:rPr>
        <w:t xml:space="preserve"> There was a deterioration of 2 points or more in the TDAS score after resuming classes compared to that before class suspension.</w:t>
      </w:r>
    </w:p>
    <w:p w14:paraId="5E0DC884" w14:textId="0ABD19FE" w:rsidR="003566BD" w:rsidRPr="004C5D18" w:rsidRDefault="003566BD" w:rsidP="003566BD">
      <w:pPr>
        <w:rPr>
          <w:rFonts w:ascii="Century" w:hAnsi="Century"/>
        </w:rPr>
      </w:pPr>
      <w:r w:rsidRPr="003566BD">
        <w:rPr>
          <w:rFonts w:ascii="Century" w:hAnsi="Century"/>
          <w:vertAlign w:val="superscript"/>
        </w:rPr>
        <w:t>b</w:t>
      </w:r>
      <w:r w:rsidRPr="003566BD">
        <w:rPr>
          <w:rFonts w:ascii="Century" w:hAnsi="Century"/>
        </w:rPr>
        <w:t xml:space="preserve"> There was no deterioration of 2 points or more in the TDAS score after resuming classes compared to that before class suspension.</w:t>
      </w:r>
    </w:p>
    <w:p w14:paraId="74D8F762" w14:textId="301B92A3" w:rsidR="00022410" w:rsidRDefault="003566BD" w:rsidP="00022410">
      <w:pPr>
        <w:rPr>
          <w:rFonts w:ascii="Century" w:hAnsi="Century"/>
        </w:rPr>
      </w:pPr>
      <w:r>
        <w:rPr>
          <w:rFonts w:ascii="Century" w:hAnsi="Century"/>
          <w:vertAlign w:val="superscript"/>
        </w:rPr>
        <w:t>c</w:t>
      </w:r>
      <w:r w:rsidR="00022410" w:rsidRPr="004C5D18">
        <w:rPr>
          <w:rFonts w:ascii="Century" w:hAnsi="Century"/>
        </w:rPr>
        <w:t xml:space="preserve"> There were </w:t>
      </w:r>
      <w:r w:rsidR="008A33EA">
        <w:rPr>
          <w:rFonts w:ascii="Century" w:hAnsi="Century"/>
        </w:rPr>
        <w:t>5</w:t>
      </w:r>
      <w:r w:rsidR="00022410" w:rsidRPr="004C5D18">
        <w:rPr>
          <w:rFonts w:ascii="Century" w:hAnsi="Century"/>
        </w:rPr>
        <w:t xml:space="preserve"> non-responders in the decline group</w:t>
      </w:r>
      <w:r w:rsidR="000002DD" w:rsidRPr="004C5D18">
        <w:rPr>
          <w:rFonts w:ascii="Century" w:hAnsi="Century"/>
        </w:rPr>
        <w:t>,</w:t>
      </w:r>
      <w:r w:rsidR="00022410" w:rsidRPr="004C5D18">
        <w:rPr>
          <w:rFonts w:ascii="Century" w:hAnsi="Century"/>
        </w:rPr>
        <w:t xml:space="preserve"> and 1</w:t>
      </w:r>
      <w:r w:rsidR="008A33EA">
        <w:rPr>
          <w:rFonts w:ascii="Century" w:hAnsi="Century"/>
        </w:rPr>
        <w:t>9</w:t>
      </w:r>
      <w:r w:rsidR="00022410" w:rsidRPr="004C5D18">
        <w:rPr>
          <w:rFonts w:ascii="Century" w:hAnsi="Century"/>
        </w:rPr>
        <w:t xml:space="preserve"> non-responders in the non-decline group</w:t>
      </w:r>
    </w:p>
    <w:p w14:paraId="0CDDA164" w14:textId="2CD535A2" w:rsidR="00FF19C3" w:rsidRPr="004C5D18" w:rsidRDefault="003566BD" w:rsidP="00FF19C3">
      <w:pPr>
        <w:rPr>
          <w:rFonts w:ascii="Century" w:hAnsi="Century"/>
        </w:rPr>
      </w:pPr>
      <w:r>
        <w:rPr>
          <w:rFonts w:ascii="Century" w:hAnsi="Century"/>
          <w:vertAlign w:val="superscript"/>
        </w:rPr>
        <w:t>d</w:t>
      </w:r>
      <w:r w:rsidR="00FF19C3" w:rsidRPr="004C5D18">
        <w:rPr>
          <w:rFonts w:ascii="Century" w:hAnsi="Century"/>
        </w:rPr>
        <w:t xml:space="preserve"> There were 4 non-responders in the decline group, and 14 non-responders in the non-decline group</w:t>
      </w:r>
    </w:p>
    <w:p w14:paraId="2D85393E" w14:textId="0A774718" w:rsidR="00FF19C3" w:rsidRPr="004C5D18" w:rsidRDefault="003566BD" w:rsidP="00FF19C3">
      <w:pPr>
        <w:rPr>
          <w:rFonts w:ascii="Century" w:hAnsi="Century"/>
        </w:rPr>
      </w:pPr>
      <w:r>
        <w:rPr>
          <w:rFonts w:ascii="Century" w:hAnsi="Century"/>
          <w:vertAlign w:val="superscript"/>
        </w:rPr>
        <w:t>e</w:t>
      </w:r>
      <w:r w:rsidR="00FF19C3" w:rsidRPr="004C5D18">
        <w:rPr>
          <w:rFonts w:ascii="Century" w:hAnsi="Century"/>
        </w:rPr>
        <w:t xml:space="preserve"> There were </w:t>
      </w:r>
      <w:r w:rsidR="008A33EA">
        <w:rPr>
          <w:rFonts w:ascii="Century" w:hAnsi="Century"/>
        </w:rPr>
        <w:t>8</w:t>
      </w:r>
      <w:r w:rsidR="00FF19C3" w:rsidRPr="004C5D18">
        <w:rPr>
          <w:rFonts w:ascii="Century" w:hAnsi="Century"/>
        </w:rPr>
        <w:t xml:space="preserve"> non-responders in the decline group, and </w:t>
      </w:r>
      <w:r w:rsidR="008A33EA">
        <w:rPr>
          <w:rFonts w:ascii="Century" w:hAnsi="Century"/>
        </w:rPr>
        <w:t>37</w:t>
      </w:r>
      <w:r w:rsidR="00FF19C3" w:rsidRPr="004C5D18">
        <w:rPr>
          <w:rFonts w:ascii="Century" w:hAnsi="Century"/>
        </w:rPr>
        <w:t xml:space="preserve"> non-responders in the non-decline group</w:t>
      </w:r>
    </w:p>
    <w:p w14:paraId="4297518E" w14:textId="1CEF22E3" w:rsidR="00022410" w:rsidRPr="004C5D18" w:rsidRDefault="003566BD" w:rsidP="00022410">
      <w:pPr>
        <w:rPr>
          <w:rFonts w:ascii="Century" w:hAnsi="Century"/>
        </w:rPr>
      </w:pPr>
      <w:proofErr w:type="spellStart"/>
      <w:r>
        <w:rPr>
          <w:rFonts w:ascii="Century" w:hAnsi="Century"/>
          <w:vertAlign w:val="superscript"/>
        </w:rPr>
        <w:t>f</w:t>
      </w:r>
      <w:proofErr w:type="spellEnd"/>
      <w:r w:rsidR="00022410" w:rsidRPr="004C5D18">
        <w:rPr>
          <w:rFonts w:ascii="Century" w:hAnsi="Century"/>
        </w:rPr>
        <w:t xml:space="preserve"> </w:t>
      </w:r>
      <w:r w:rsidR="00AA6CB3" w:rsidRPr="004C5D18">
        <w:rPr>
          <w:rFonts w:ascii="Century" w:hAnsi="Century"/>
        </w:rPr>
        <w:t xml:space="preserve">It is presumed that this item was ignored because </w:t>
      </w:r>
      <w:r w:rsidR="00AA6CB3" w:rsidRPr="004C5D18">
        <w:rPr>
          <w:rFonts w:ascii="Century" w:hAnsi="Century" w:hint="eastAsia"/>
        </w:rPr>
        <w:t>participants</w:t>
      </w:r>
      <w:r w:rsidR="00AA6CB3" w:rsidRPr="004C5D18">
        <w:rPr>
          <w:rFonts w:ascii="Century" w:hAnsi="Century"/>
        </w:rPr>
        <w:t xml:space="preserve"> have already answered </w:t>
      </w:r>
      <w:r w:rsidR="000002DD" w:rsidRPr="004C5D18">
        <w:rPr>
          <w:rFonts w:ascii="Century" w:hAnsi="Century"/>
        </w:rPr>
        <w:t xml:space="preserve">on it </w:t>
      </w:r>
      <w:r w:rsidR="00AA6CB3" w:rsidRPr="004C5D18">
        <w:rPr>
          <w:rFonts w:ascii="Century" w:hAnsi="Century"/>
        </w:rPr>
        <w:t>in the question about “Type of exercise”</w:t>
      </w:r>
    </w:p>
    <w:p w14:paraId="5C379B25" w14:textId="1D1A16AA" w:rsidR="003E50CE" w:rsidRPr="004C5D18" w:rsidRDefault="003566BD" w:rsidP="00022410">
      <w:pPr>
        <w:rPr>
          <w:rFonts w:ascii="Century" w:hAnsi="Century"/>
        </w:rPr>
      </w:pPr>
      <w:r>
        <w:rPr>
          <w:rFonts w:ascii="Century" w:hAnsi="Century"/>
          <w:vertAlign w:val="superscript"/>
        </w:rPr>
        <w:t>g</w:t>
      </w:r>
      <w:r w:rsidR="00022410" w:rsidRPr="004C5D18">
        <w:rPr>
          <w:rFonts w:ascii="Century" w:hAnsi="Century"/>
        </w:rPr>
        <w:t xml:space="preserve"> </w:t>
      </w:r>
      <w:r w:rsidR="00AA6CB3" w:rsidRPr="004C5D18">
        <w:rPr>
          <w:rFonts w:ascii="Century" w:hAnsi="Century"/>
        </w:rPr>
        <w:t xml:space="preserve">It is presumed that this item was ignored because </w:t>
      </w:r>
      <w:r w:rsidR="00AA6CB3" w:rsidRPr="004C5D18">
        <w:rPr>
          <w:rFonts w:ascii="Century" w:hAnsi="Century" w:hint="eastAsia"/>
        </w:rPr>
        <w:t>participants</w:t>
      </w:r>
      <w:r w:rsidR="00AA6CB3" w:rsidRPr="004C5D18">
        <w:rPr>
          <w:rFonts w:ascii="Century" w:hAnsi="Century"/>
        </w:rPr>
        <w:t xml:space="preserve"> have already answered </w:t>
      </w:r>
      <w:r w:rsidR="000002DD" w:rsidRPr="004C5D18">
        <w:rPr>
          <w:rFonts w:ascii="Century" w:hAnsi="Century"/>
        </w:rPr>
        <w:t xml:space="preserve">on it </w:t>
      </w:r>
      <w:r w:rsidR="00AA6CB3" w:rsidRPr="004C5D18">
        <w:rPr>
          <w:rFonts w:ascii="Century" w:hAnsi="Century"/>
        </w:rPr>
        <w:t>in the question about “Working on cognitive training”</w:t>
      </w:r>
    </w:p>
    <w:p w14:paraId="618ABADE" w14:textId="0CE43414" w:rsidR="00022410" w:rsidRPr="004C5D18" w:rsidRDefault="003566BD" w:rsidP="00022410">
      <w:pPr>
        <w:rPr>
          <w:rFonts w:ascii="Century" w:hAnsi="Century"/>
          <w:szCs w:val="21"/>
        </w:rPr>
      </w:pPr>
      <w:r>
        <w:rPr>
          <w:rFonts w:ascii="Century" w:hAnsi="Century"/>
          <w:vertAlign w:val="superscript"/>
        </w:rPr>
        <w:t>h</w:t>
      </w:r>
      <w:r w:rsidR="00022410" w:rsidRPr="004C5D18">
        <w:rPr>
          <w:rFonts w:ascii="Century" w:hAnsi="Century"/>
        </w:rPr>
        <w:t xml:space="preserve"> Reference was the total value of “none,” </w:t>
      </w:r>
      <w:r w:rsidR="00022410" w:rsidRPr="004C5D18">
        <w:rPr>
          <w:rFonts w:ascii="Century" w:hAnsi="Century"/>
          <w:szCs w:val="21"/>
        </w:rPr>
        <w:t>“</w:t>
      </w:r>
      <w:r w:rsidR="00022410" w:rsidRPr="00E71CE7">
        <w:rPr>
          <w:rFonts w:ascii="Century" w:eastAsia="ＭＳ Ｐゴシック" w:hAnsi="Century" w:cs="ＭＳ Ｐゴシック"/>
          <w:color w:val="000000"/>
          <w:kern w:val="0"/>
          <w:szCs w:val="21"/>
        </w:rPr>
        <w:t>1–2 days</w:t>
      </w:r>
      <w:r w:rsidR="00022410" w:rsidRPr="004C5D18">
        <w:rPr>
          <w:rFonts w:ascii="Century" w:hAnsi="Century"/>
          <w:szCs w:val="21"/>
        </w:rPr>
        <w:t>,” and “</w:t>
      </w:r>
      <w:r w:rsidR="00022410" w:rsidRPr="00E71CE7">
        <w:rPr>
          <w:rFonts w:ascii="Century" w:eastAsia="ＭＳ Ｐゴシック" w:hAnsi="Century" w:cs="ＭＳ Ｐゴシック"/>
          <w:color w:val="000000"/>
          <w:kern w:val="0"/>
          <w:szCs w:val="21"/>
        </w:rPr>
        <w:t>3–5 days</w:t>
      </w:r>
      <w:r w:rsidR="00022410" w:rsidRPr="004C5D18">
        <w:rPr>
          <w:rFonts w:ascii="Century" w:hAnsi="Century"/>
          <w:szCs w:val="21"/>
        </w:rPr>
        <w:t>”</w:t>
      </w:r>
    </w:p>
    <w:p w14:paraId="46FD37D0" w14:textId="0009AB7B" w:rsidR="00022410" w:rsidRPr="004C5D18" w:rsidRDefault="00022410" w:rsidP="00022410">
      <w:pPr>
        <w:widowControl/>
        <w:jc w:val="left"/>
        <w:rPr>
          <w:rFonts w:ascii="Century" w:hAnsi="Century"/>
        </w:rPr>
      </w:pPr>
      <w:r w:rsidRPr="004C5D18">
        <w:rPr>
          <w:rFonts w:ascii="Century" w:hAnsi="Century"/>
        </w:rPr>
        <w:t>OR, Odds ratio; CI, Confidence interval</w:t>
      </w:r>
      <w:r w:rsidR="003566BD" w:rsidRPr="003566BD">
        <w:rPr>
          <w:rFonts w:ascii="Century" w:hAnsi="Century"/>
        </w:rPr>
        <w:t>; TDAS, Touch Panel-type Dementia Assessment Scale</w:t>
      </w:r>
    </w:p>
    <w:p w14:paraId="5FC39477" w14:textId="77777777" w:rsidR="00AA6CB3" w:rsidRPr="004C5D18" w:rsidRDefault="00AA6CB3" w:rsidP="00AA6CB3">
      <w:pPr>
        <w:rPr>
          <w:rFonts w:ascii="Century" w:hAnsi="Century"/>
        </w:rPr>
      </w:pPr>
    </w:p>
    <w:p w14:paraId="7D40AF6F" w14:textId="77777777" w:rsidR="00AA6CB3" w:rsidRPr="004C5D18" w:rsidRDefault="00AA6CB3">
      <w:pPr>
        <w:rPr>
          <w:rFonts w:ascii="Century" w:hAnsi="Century"/>
        </w:rPr>
      </w:pPr>
    </w:p>
    <w:sectPr w:rsidR="00AA6CB3" w:rsidRPr="004C5D18" w:rsidSect="003E50C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6F9B55" w14:textId="77777777" w:rsidR="004F5786" w:rsidRDefault="004F5786" w:rsidP="004C5D18">
      <w:r>
        <w:separator/>
      </w:r>
    </w:p>
  </w:endnote>
  <w:endnote w:type="continuationSeparator" w:id="0">
    <w:p w14:paraId="4B0112EE" w14:textId="77777777" w:rsidR="004F5786" w:rsidRDefault="004F5786" w:rsidP="004C5D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46C105" w14:textId="77777777" w:rsidR="004F5786" w:rsidRDefault="004F5786" w:rsidP="004C5D18">
      <w:r>
        <w:separator/>
      </w:r>
    </w:p>
  </w:footnote>
  <w:footnote w:type="continuationSeparator" w:id="0">
    <w:p w14:paraId="048D6521" w14:textId="77777777" w:rsidR="004F5786" w:rsidRDefault="004F5786" w:rsidP="004C5D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0CE"/>
    <w:rsid w:val="0000029A"/>
    <w:rsid w:val="000002DD"/>
    <w:rsid w:val="00011975"/>
    <w:rsid w:val="0001402D"/>
    <w:rsid w:val="00015895"/>
    <w:rsid w:val="00016CB3"/>
    <w:rsid w:val="00021D82"/>
    <w:rsid w:val="00022410"/>
    <w:rsid w:val="00023107"/>
    <w:rsid w:val="00024731"/>
    <w:rsid w:val="00041159"/>
    <w:rsid w:val="00045F69"/>
    <w:rsid w:val="000524F4"/>
    <w:rsid w:val="00057BBA"/>
    <w:rsid w:val="000759CC"/>
    <w:rsid w:val="00080A53"/>
    <w:rsid w:val="00080E91"/>
    <w:rsid w:val="00084D3D"/>
    <w:rsid w:val="00090825"/>
    <w:rsid w:val="00091132"/>
    <w:rsid w:val="000A3B51"/>
    <w:rsid w:val="000B5BFD"/>
    <w:rsid w:val="000C3495"/>
    <w:rsid w:val="000C4D60"/>
    <w:rsid w:val="000D0B85"/>
    <w:rsid w:val="000D2F40"/>
    <w:rsid w:val="000D5645"/>
    <w:rsid w:val="000D7ECA"/>
    <w:rsid w:val="000F3929"/>
    <w:rsid w:val="0010397A"/>
    <w:rsid w:val="00117D1D"/>
    <w:rsid w:val="00121471"/>
    <w:rsid w:val="00123417"/>
    <w:rsid w:val="00125B9C"/>
    <w:rsid w:val="00145877"/>
    <w:rsid w:val="0015150B"/>
    <w:rsid w:val="00164482"/>
    <w:rsid w:val="0017164E"/>
    <w:rsid w:val="00180313"/>
    <w:rsid w:val="00190647"/>
    <w:rsid w:val="00195D97"/>
    <w:rsid w:val="001A2CA7"/>
    <w:rsid w:val="001A70F8"/>
    <w:rsid w:val="001B59BC"/>
    <w:rsid w:val="001C2F0B"/>
    <w:rsid w:val="001D3756"/>
    <w:rsid w:val="001D4E70"/>
    <w:rsid w:val="001E4734"/>
    <w:rsid w:val="001E60C5"/>
    <w:rsid w:val="001F4895"/>
    <w:rsid w:val="001F55AB"/>
    <w:rsid w:val="001F7E90"/>
    <w:rsid w:val="00205564"/>
    <w:rsid w:val="002069A3"/>
    <w:rsid w:val="00214667"/>
    <w:rsid w:val="00216EAD"/>
    <w:rsid w:val="00216F35"/>
    <w:rsid w:val="00240333"/>
    <w:rsid w:val="00246D90"/>
    <w:rsid w:val="00256474"/>
    <w:rsid w:val="00263E76"/>
    <w:rsid w:val="00267540"/>
    <w:rsid w:val="002832C3"/>
    <w:rsid w:val="00293A05"/>
    <w:rsid w:val="00296E58"/>
    <w:rsid w:val="002A141E"/>
    <w:rsid w:val="002C4F3F"/>
    <w:rsid w:val="002C6851"/>
    <w:rsid w:val="002C7C16"/>
    <w:rsid w:val="002D5C6B"/>
    <w:rsid w:val="002F384A"/>
    <w:rsid w:val="002F3B2E"/>
    <w:rsid w:val="0030448D"/>
    <w:rsid w:val="0030465E"/>
    <w:rsid w:val="003077D4"/>
    <w:rsid w:val="00314F12"/>
    <w:rsid w:val="0032625C"/>
    <w:rsid w:val="0033507B"/>
    <w:rsid w:val="003365F2"/>
    <w:rsid w:val="00352F2B"/>
    <w:rsid w:val="00354776"/>
    <w:rsid w:val="003566BD"/>
    <w:rsid w:val="00370953"/>
    <w:rsid w:val="00385738"/>
    <w:rsid w:val="00394DB9"/>
    <w:rsid w:val="003A4EB3"/>
    <w:rsid w:val="003B028D"/>
    <w:rsid w:val="003C02DA"/>
    <w:rsid w:val="003C0FAC"/>
    <w:rsid w:val="003C183B"/>
    <w:rsid w:val="003D61DD"/>
    <w:rsid w:val="003E2341"/>
    <w:rsid w:val="003E50CE"/>
    <w:rsid w:val="00403A17"/>
    <w:rsid w:val="00403FF3"/>
    <w:rsid w:val="00414650"/>
    <w:rsid w:val="00421744"/>
    <w:rsid w:val="0044132F"/>
    <w:rsid w:val="004539BE"/>
    <w:rsid w:val="004549D6"/>
    <w:rsid w:val="0045714C"/>
    <w:rsid w:val="004643E0"/>
    <w:rsid w:val="004656CD"/>
    <w:rsid w:val="00466BA0"/>
    <w:rsid w:val="004752DB"/>
    <w:rsid w:val="00482B04"/>
    <w:rsid w:val="004838E8"/>
    <w:rsid w:val="004856A8"/>
    <w:rsid w:val="00490F53"/>
    <w:rsid w:val="004A605C"/>
    <w:rsid w:val="004C1306"/>
    <w:rsid w:val="004C5D18"/>
    <w:rsid w:val="004C6785"/>
    <w:rsid w:val="004C7AB4"/>
    <w:rsid w:val="004D33B8"/>
    <w:rsid w:val="004F12DC"/>
    <w:rsid w:val="004F1614"/>
    <w:rsid w:val="004F5786"/>
    <w:rsid w:val="00504A94"/>
    <w:rsid w:val="00525748"/>
    <w:rsid w:val="00526028"/>
    <w:rsid w:val="0052642B"/>
    <w:rsid w:val="00544235"/>
    <w:rsid w:val="005510E3"/>
    <w:rsid w:val="00566CD2"/>
    <w:rsid w:val="00576464"/>
    <w:rsid w:val="00576CDE"/>
    <w:rsid w:val="00582EB6"/>
    <w:rsid w:val="00585E01"/>
    <w:rsid w:val="00597C4B"/>
    <w:rsid w:val="005A22F8"/>
    <w:rsid w:val="005A3392"/>
    <w:rsid w:val="005B6179"/>
    <w:rsid w:val="005C3118"/>
    <w:rsid w:val="005C365D"/>
    <w:rsid w:val="005C3F0B"/>
    <w:rsid w:val="005C6214"/>
    <w:rsid w:val="005E5614"/>
    <w:rsid w:val="005F6D11"/>
    <w:rsid w:val="006040FA"/>
    <w:rsid w:val="006056B3"/>
    <w:rsid w:val="00626222"/>
    <w:rsid w:val="006262B8"/>
    <w:rsid w:val="006270D2"/>
    <w:rsid w:val="0064185F"/>
    <w:rsid w:val="006465D5"/>
    <w:rsid w:val="006510E2"/>
    <w:rsid w:val="00651F09"/>
    <w:rsid w:val="0065467C"/>
    <w:rsid w:val="0065733A"/>
    <w:rsid w:val="00682BF8"/>
    <w:rsid w:val="00686EBF"/>
    <w:rsid w:val="00690757"/>
    <w:rsid w:val="0069301B"/>
    <w:rsid w:val="0069355B"/>
    <w:rsid w:val="00697033"/>
    <w:rsid w:val="006A6977"/>
    <w:rsid w:val="006A7F64"/>
    <w:rsid w:val="006B0E62"/>
    <w:rsid w:val="006B1D03"/>
    <w:rsid w:val="006B3FFD"/>
    <w:rsid w:val="006C1F74"/>
    <w:rsid w:val="006D3A83"/>
    <w:rsid w:val="006D5C16"/>
    <w:rsid w:val="006E2CB3"/>
    <w:rsid w:val="006E4F0C"/>
    <w:rsid w:val="006F197A"/>
    <w:rsid w:val="006F61C6"/>
    <w:rsid w:val="00702B52"/>
    <w:rsid w:val="00705046"/>
    <w:rsid w:val="0072756F"/>
    <w:rsid w:val="00741FE5"/>
    <w:rsid w:val="00743903"/>
    <w:rsid w:val="00747A52"/>
    <w:rsid w:val="00755927"/>
    <w:rsid w:val="00763184"/>
    <w:rsid w:val="00764C57"/>
    <w:rsid w:val="00774478"/>
    <w:rsid w:val="00785285"/>
    <w:rsid w:val="00787035"/>
    <w:rsid w:val="007939BB"/>
    <w:rsid w:val="0079556B"/>
    <w:rsid w:val="007A150C"/>
    <w:rsid w:val="007A22FF"/>
    <w:rsid w:val="007B667D"/>
    <w:rsid w:val="007B7557"/>
    <w:rsid w:val="007D1F77"/>
    <w:rsid w:val="007D39E0"/>
    <w:rsid w:val="007E5897"/>
    <w:rsid w:val="007E71B8"/>
    <w:rsid w:val="007F1752"/>
    <w:rsid w:val="00810A77"/>
    <w:rsid w:val="00810F9D"/>
    <w:rsid w:val="0082206C"/>
    <w:rsid w:val="008239E4"/>
    <w:rsid w:val="0082752A"/>
    <w:rsid w:val="00851416"/>
    <w:rsid w:val="00853631"/>
    <w:rsid w:val="00860E8A"/>
    <w:rsid w:val="0087152D"/>
    <w:rsid w:val="00877056"/>
    <w:rsid w:val="0087719E"/>
    <w:rsid w:val="00882AEC"/>
    <w:rsid w:val="008903DF"/>
    <w:rsid w:val="008A33EA"/>
    <w:rsid w:val="008A52F7"/>
    <w:rsid w:val="008A751E"/>
    <w:rsid w:val="008A75FD"/>
    <w:rsid w:val="008C6CDF"/>
    <w:rsid w:val="008C79C7"/>
    <w:rsid w:val="008E3C96"/>
    <w:rsid w:val="008F0808"/>
    <w:rsid w:val="00901839"/>
    <w:rsid w:val="00905689"/>
    <w:rsid w:val="0090571A"/>
    <w:rsid w:val="009062C7"/>
    <w:rsid w:val="00907653"/>
    <w:rsid w:val="009145AE"/>
    <w:rsid w:val="00920945"/>
    <w:rsid w:val="00921DAC"/>
    <w:rsid w:val="00923742"/>
    <w:rsid w:val="00932ADD"/>
    <w:rsid w:val="009367C5"/>
    <w:rsid w:val="009472D4"/>
    <w:rsid w:val="009778C0"/>
    <w:rsid w:val="00982E58"/>
    <w:rsid w:val="009B142D"/>
    <w:rsid w:val="009B4E3A"/>
    <w:rsid w:val="009B5E2D"/>
    <w:rsid w:val="009B6247"/>
    <w:rsid w:val="009B6721"/>
    <w:rsid w:val="009D1C74"/>
    <w:rsid w:val="009E227D"/>
    <w:rsid w:val="009E7A1A"/>
    <w:rsid w:val="009F2EFD"/>
    <w:rsid w:val="009F4850"/>
    <w:rsid w:val="00A06659"/>
    <w:rsid w:val="00A07075"/>
    <w:rsid w:val="00A106CA"/>
    <w:rsid w:val="00A10A09"/>
    <w:rsid w:val="00A24551"/>
    <w:rsid w:val="00A27607"/>
    <w:rsid w:val="00A463C4"/>
    <w:rsid w:val="00A46600"/>
    <w:rsid w:val="00A63474"/>
    <w:rsid w:val="00A670C3"/>
    <w:rsid w:val="00A7341D"/>
    <w:rsid w:val="00A83D6E"/>
    <w:rsid w:val="00A85EF7"/>
    <w:rsid w:val="00A9600A"/>
    <w:rsid w:val="00AA4425"/>
    <w:rsid w:val="00AA4739"/>
    <w:rsid w:val="00AA6CB3"/>
    <w:rsid w:val="00AA7FF3"/>
    <w:rsid w:val="00AF17D0"/>
    <w:rsid w:val="00AF4730"/>
    <w:rsid w:val="00B0063D"/>
    <w:rsid w:val="00B03810"/>
    <w:rsid w:val="00B073F2"/>
    <w:rsid w:val="00B23853"/>
    <w:rsid w:val="00B246EC"/>
    <w:rsid w:val="00B338CA"/>
    <w:rsid w:val="00B43C9D"/>
    <w:rsid w:val="00B44AB1"/>
    <w:rsid w:val="00B44CB3"/>
    <w:rsid w:val="00B46489"/>
    <w:rsid w:val="00B47EAC"/>
    <w:rsid w:val="00B529D2"/>
    <w:rsid w:val="00B52D32"/>
    <w:rsid w:val="00B533BB"/>
    <w:rsid w:val="00B53836"/>
    <w:rsid w:val="00B647CA"/>
    <w:rsid w:val="00B72285"/>
    <w:rsid w:val="00B8199F"/>
    <w:rsid w:val="00B94B46"/>
    <w:rsid w:val="00B97BC9"/>
    <w:rsid w:val="00BA0087"/>
    <w:rsid w:val="00BA740C"/>
    <w:rsid w:val="00BB2B47"/>
    <w:rsid w:val="00BC6175"/>
    <w:rsid w:val="00BD3AE3"/>
    <w:rsid w:val="00BD4C65"/>
    <w:rsid w:val="00BD7E8D"/>
    <w:rsid w:val="00BE1B6D"/>
    <w:rsid w:val="00C033F2"/>
    <w:rsid w:val="00C1256A"/>
    <w:rsid w:val="00C1369C"/>
    <w:rsid w:val="00C202D3"/>
    <w:rsid w:val="00C32438"/>
    <w:rsid w:val="00C5444B"/>
    <w:rsid w:val="00C60387"/>
    <w:rsid w:val="00C61DA2"/>
    <w:rsid w:val="00C659F0"/>
    <w:rsid w:val="00C66F1D"/>
    <w:rsid w:val="00C70E93"/>
    <w:rsid w:val="00C77446"/>
    <w:rsid w:val="00C827AA"/>
    <w:rsid w:val="00C85145"/>
    <w:rsid w:val="00C946DE"/>
    <w:rsid w:val="00C964EC"/>
    <w:rsid w:val="00CA1A26"/>
    <w:rsid w:val="00CA43BC"/>
    <w:rsid w:val="00CB7A60"/>
    <w:rsid w:val="00CD0613"/>
    <w:rsid w:val="00CD20A0"/>
    <w:rsid w:val="00CD69F3"/>
    <w:rsid w:val="00CE27B7"/>
    <w:rsid w:val="00CE4615"/>
    <w:rsid w:val="00CF36B6"/>
    <w:rsid w:val="00D06E4A"/>
    <w:rsid w:val="00D145E6"/>
    <w:rsid w:val="00D17C04"/>
    <w:rsid w:val="00D21292"/>
    <w:rsid w:val="00D25089"/>
    <w:rsid w:val="00D2561D"/>
    <w:rsid w:val="00D32C67"/>
    <w:rsid w:val="00D345D4"/>
    <w:rsid w:val="00D524FF"/>
    <w:rsid w:val="00D54753"/>
    <w:rsid w:val="00D60B66"/>
    <w:rsid w:val="00D751DB"/>
    <w:rsid w:val="00D82469"/>
    <w:rsid w:val="00D84A56"/>
    <w:rsid w:val="00D87D21"/>
    <w:rsid w:val="00D94512"/>
    <w:rsid w:val="00DD22A9"/>
    <w:rsid w:val="00DD4828"/>
    <w:rsid w:val="00DE2291"/>
    <w:rsid w:val="00E1088E"/>
    <w:rsid w:val="00E11A7C"/>
    <w:rsid w:val="00E12674"/>
    <w:rsid w:val="00E16D50"/>
    <w:rsid w:val="00E16F93"/>
    <w:rsid w:val="00E17A22"/>
    <w:rsid w:val="00E24B5D"/>
    <w:rsid w:val="00E34F45"/>
    <w:rsid w:val="00E358F2"/>
    <w:rsid w:val="00E42E20"/>
    <w:rsid w:val="00E632AD"/>
    <w:rsid w:val="00E71CE7"/>
    <w:rsid w:val="00E85C6B"/>
    <w:rsid w:val="00E93EB9"/>
    <w:rsid w:val="00EA1030"/>
    <w:rsid w:val="00EB1777"/>
    <w:rsid w:val="00EE43C2"/>
    <w:rsid w:val="00EE67DD"/>
    <w:rsid w:val="00EE682C"/>
    <w:rsid w:val="00EF0789"/>
    <w:rsid w:val="00EF5850"/>
    <w:rsid w:val="00F04313"/>
    <w:rsid w:val="00F243AD"/>
    <w:rsid w:val="00F26445"/>
    <w:rsid w:val="00F277FD"/>
    <w:rsid w:val="00F426EF"/>
    <w:rsid w:val="00F42D60"/>
    <w:rsid w:val="00F55168"/>
    <w:rsid w:val="00F553E7"/>
    <w:rsid w:val="00F649F0"/>
    <w:rsid w:val="00F71FF6"/>
    <w:rsid w:val="00F725A1"/>
    <w:rsid w:val="00F76A06"/>
    <w:rsid w:val="00F829F3"/>
    <w:rsid w:val="00F8319D"/>
    <w:rsid w:val="00F8338A"/>
    <w:rsid w:val="00F91DD3"/>
    <w:rsid w:val="00F92C9F"/>
    <w:rsid w:val="00FA46DD"/>
    <w:rsid w:val="00FE319F"/>
    <w:rsid w:val="00FE4704"/>
    <w:rsid w:val="00FE6F7E"/>
    <w:rsid w:val="00FF0F42"/>
    <w:rsid w:val="00FF19C3"/>
    <w:rsid w:val="00FF35F0"/>
    <w:rsid w:val="00FF4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16E032"/>
  <w15:chartTrackingRefBased/>
  <w15:docId w15:val="{C2220AD8-A44A-4975-8F4D-FD4D75F4D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50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B7557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7B7557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7B7557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7B7557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7B7557"/>
    <w:rPr>
      <w:b/>
      <w:bCs/>
      <w:sz w:val="20"/>
      <w:szCs w:val="20"/>
    </w:rPr>
  </w:style>
  <w:style w:type="paragraph" w:styleId="a8">
    <w:name w:val="Revision"/>
    <w:hidden/>
    <w:uiPriority w:val="99"/>
    <w:semiHidden/>
    <w:rsid w:val="007B7557"/>
  </w:style>
  <w:style w:type="paragraph" w:styleId="a9">
    <w:name w:val="Balloon Text"/>
    <w:basedOn w:val="a"/>
    <w:link w:val="aa"/>
    <w:uiPriority w:val="99"/>
    <w:semiHidden/>
    <w:unhideWhenUsed/>
    <w:rsid w:val="004C5D18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4C5D18"/>
    <w:rPr>
      <w:rFonts w:ascii="Segoe UI" w:hAnsi="Segoe UI" w:cs="Segoe U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4C5D18"/>
    <w:pPr>
      <w:tabs>
        <w:tab w:val="center" w:pos="4513"/>
        <w:tab w:val="right" w:pos="9026"/>
      </w:tabs>
    </w:pPr>
  </w:style>
  <w:style w:type="character" w:customStyle="1" w:styleId="ac">
    <w:name w:val="ヘッダー (文字)"/>
    <w:basedOn w:val="a0"/>
    <w:link w:val="ab"/>
    <w:uiPriority w:val="99"/>
    <w:rsid w:val="004C5D18"/>
  </w:style>
  <w:style w:type="paragraph" w:styleId="ad">
    <w:name w:val="footer"/>
    <w:basedOn w:val="a"/>
    <w:link w:val="ae"/>
    <w:uiPriority w:val="99"/>
    <w:unhideWhenUsed/>
    <w:rsid w:val="004C5D18"/>
    <w:pPr>
      <w:tabs>
        <w:tab w:val="center" w:pos="4513"/>
        <w:tab w:val="right" w:pos="9026"/>
      </w:tabs>
    </w:pPr>
  </w:style>
  <w:style w:type="character" w:customStyle="1" w:styleId="ae">
    <w:name w:val="フッター (文字)"/>
    <w:basedOn w:val="a0"/>
    <w:link w:val="ad"/>
    <w:uiPriority w:val="99"/>
    <w:rsid w:val="004C5D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84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0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97</Words>
  <Characters>2267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河月 稔</dc:creator>
  <cp:keywords/>
  <dc:description/>
  <cp:lastModifiedBy>河月 稔</cp:lastModifiedBy>
  <cp:revision>13</cp:revision>
  <dcterms:created xsi:type="dcterms:W3CDTF">2021-02-22T12:07:00Z</dcterms:created>
  <dcterms:modified xsi:type="dcterms:W3CDTF">2021-09-08T09:37:00Z</dcterms:modified>
</cp:coreProperties>
</file>